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4"/>
        <w:gridCol w:w="1664"/>
        <w:gridCol w:w="1695"/>
        <w:gridCol w:w="1642"/>
        <w:gridCol w:w="1615"/>
      </w:tblGrid>
      <w:tr w:rsidR="00305F14" w:rsidRPr="0098178F" w:rsidTr="006E0A59">
        <w:tc>
          <w:tcPr>
            <w:tcW w:w="2104" w:type="dxa"/>
          </w:tcPr>
          <w:p w:rsidR="00305F14" w:rsidRDefault="00305F14" w:rsidP="00305F1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5F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. Primary selfing rate (</w:t>
            </w:r>
            <w:r w:rsidRPr="0068116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  <w:r w:rsidRPr="00305F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:rsidR="00305F14" w:rsidRPr="00305F14" w:rsidRDefault="00305F14" w:rsidP="00305F1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</w:tcPr>
          <w:p w:rsidR="00305F14" w:rsidRPr="00305F14" w:rsidRDefault="00305F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:rsidR="00305F14" w:rsidRPr="00305F14" w:rsidRDefault="00305F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2" w:type="dxa"/>
          </w:tcPr>
          <w:p w:rsidR="00305F14" w:rsidRPr="00305F14" w:rsidRDefault="00305F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</w:tcPr>
          <w:p w:rsidR="00305F14" w:rsidRPr="00305F14" w:rsidRDefault="00305F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5F14" w:rsidRPr="00305F14" w:rsidTr="006E0A59">
        <w:tc>
          <w:tcPr>
            <w:tcW w:w="2104" w:type="dxa"/>
            <w:tcBorders>
              <w:bottom w:val="single" w:sz="4" w:space="0" w:color="auto"/>
            </w:tcBorders>
          </w:tcPr>
          <w:p w:rsidR="00305F14" w:rsidRPr="00305F14" w:rsidRDefault="00305F14" w:rsidP="00681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305F14" w:rsidRPr="0042735C" w:rsidRDefault="00305F14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305F14" w:rsidRPr="0042735C" w:rsidRDefault="00305F14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MS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:rsidR="00305F14" w:rsidRPr="0042735C" w:rsidRDefault="00305F14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305F14" w:rsidRPr="0042735C" w:rsidRDefault="00305F14" w:rsidP="006E0A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05F14" w:rsidRPr="00305F14" w:rsidTr="006E0A59">
        <w:trPr>
          <w:trHeight w:val="505"/>
        </w:trPr>
        <w:tc>
          <w:tcPr>
            <w:tcW w:w="2104" w:type="dxa"/>
            <w:tcBorders>
              <w:top w:val="single" w:sz="4" w:space="0" w:color="auto"/>
            </w:tcBorders>
          </w:tcPr>
          <w:p w:rsidR="00305F14" w:rsidRPr="00305F14" w:rsidRDefault="00305F14" w:rsidP="007B7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Populations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:rsidR="00305F14" w:rsidRPr="00305F14" w:rsidRDefault="007B7418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305F14" w:rsidRPr="00305F14" w:rsidRDefault="007B7418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4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305F14" w:rsidRPr="00305F14" w:rsidRDefault="007B7418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305F14" w:rsidRPr="00305F14" w:rsidRDefault="007B7418" w:rsidP="006E0A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6E0A5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05F14" w:rsidRPr="00305F14" w:rsidTr="006E0A59">
        <w:tc>
          <w:tcPr>
            <w:tcW w:w="2104" w:type="dxa"/>
          </w:tcPr>
          <w:p w:rsidR="00305F14" w:rsidRPr="00305F14" w:rsidRDefault="00305F14" w:rsidP="00681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Herkogamy</w:t>
            </w:r>
          </w:p>
        </w:tc>
        <w:tc>
          <w:tcPr>
            <w:tcW w:w="1664" w:type="dxa"/>
            <w:vAlign w:val="center"/>
          </w:tcPr>
          <w:p w:rsidR="00305F14" w:rsidRPr="00305F14" w:rsidRDefault="007B7418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305F14" w:rsidRPr="00305F14" w:rsidRDefault="007B7418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642" w:type="dxa"/>
            <w:vAlign w:val="center"/>
          </w:tcPr>
          <w:p w:rsidR="00305F14" w:rsidRPr="00305F14" w:rsidRDefault="007B7418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615" w:type="dxa"/>
            <w:vAlign w:val="center"/>
          </w:tcPr>
          <w:p w:rsidR="00305F14" w:rsidRPr="00305F14" w:rsidRDefault="007B7418" w:rsidP="006E0A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="006E0A59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305F14" w:rsidRPr="00305F14" w:rsidTr="006E0A59">
        <w:tc>
          <w:tcPr>
            <w:tcW w:w="2104" w:type="dxa"/>
            <w:tcBorders>
              <w:bottom w:val="single" w:sz="4" w:space="0" w:color="auto"/>
            </w:tcBorders>
          </w:tcPr>
          <w:p w:rsidR="00305F14" w:rsidRPr="00305F14" w:rsidRDefault="00305F14" w:rsidP="006811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305F14" w:rsidRPr="00305F14" w:rsidRDefault="007B7418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:rsidR="00305F14" w:rsidRPr="00305F14" w:rsidRDefault="007B7418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:rsidR="00305F14" w:rsidRPr="00305F14" w:rsidRDefault="00305F14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305F14" w:rsidRPr="00305F14" w:rsidRDefault="00305F14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78F" w:rsidRPr="0098178F" w:rsidTr="006E0A59">
        <w:tc>
          <w:tcPr>
            <w:tcW w:w="2104" w:type="dxa"/>
            <w:tcBorders>
              <w:top w:val="single" w:sz="4" w:space="0" w:color="auto"/>
            </w:tcBorders>
          </w:tcPr>
          <w:p w:rsidR="0098178F" w:rsidRDefault="0098178F" w:rsidP="001F27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178F" w:rsidRDefault="0098178F" w:rsidP="001F27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. Inbreeding coefficient (</w:t>
            </w:r>
            <w:r w:rsidRPr="0098178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) </w:t>
            </w:r>
          </w:p>
          <w:p w:rsidR="0098178F" w:rsidRPr="00305F14" w:rsidRDefault="0098178F" w:rsidP="001F27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178F" w:rsidRPr="00305F14" w:rsidTr="006E0A59">
        <w:tc>
          <w:tcPr>
            <w:tcW w:w="2104" w:type="dxa"/>
            <w:tcBorders>
              <w:bottom w:val="single" w:sz="4" w:space="0" w:color="auto"/>
            </w:tcBorders>
          </w:tcPr>
          <w:p w:rsidR="0098178F" w:rsidRPr="00305F14" w:rsidRDefault="0098178F" w:rsidP="001F27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MS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8178F" w:rsidRPr="00305F14" w:rsidTr="006E0A59">
        <w:trPr>
          <w:trHeight w:val="563"/>
        </w:trPr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Populations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2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98178F" w:rsidRPr="00305F14" w:rsidRDefault="001F07A2" w:rsidP="006E0A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98178F" w:rsidRPr="00305F14" w:rsidTr="006E0A59">
        <w:tc>
          <w:tcPr>
            <w:tcW w:w="2104" w:type="dxa"/>
          </w:tcPr>
          <w:p w:rsidR="0098178F" w:rsidRPr="00305F14" w:rsidRDefault="0098178F" w:rsidP="001F27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Herkogamy</w:t>
            </w:r>
          </w:p>
        </w:tc>
        <w:tc>
          <w:tcPr>
            <w:tcW w:w="1664" w:type="dxa"/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642" w:type="dxa"/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615" w:type="dxa"/>
            <w:vAlign w:val="center"/>
          </w:tcPr>
          <w:p w:rsidR="0098178F" w:rsidRPr="00305F14" w:rsidRDefault="001F07A2" w:rsidP="006E0A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98178F" w:rsidRPr="00305F14" w:rsidTr="006E0A59">
        <w:tc>
          <w:tcPr>
            <w:tcW w:w="2104" w:type="dxa"/>
            <w:tcBorders>
              <w:bottom w:val="single" w:sz="4" w:space="0" w:color="auto"/>
            </w:tcBorders>
          </w:tcPr>
          <w:p w:rsidR="0098178F" w:rsidRPr="00305F14" w:rsidRDefault="0098178F" w:rsidP="001F27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78F" w:rsidRPr="0098178F" w:rsidTr="006E0A59">
        <w:tc>
          <w:tcPr>
            <w:tcW w:w="2104" w:type="dxa"/>
            <w:tcBorders>
              <w:top w:val="single" w:sz="4" w:space="0" w:color="auto"/>
            </w:tcBorders>
          </w:tcPr>
          <w:p w:rsidR="0098178F" w:rsidRDefault="0098178F" w:rsidP="001F27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8178F" w:rsidRDefault="0098178F" w:rsidP="001F27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305F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breeding at equilibrium (</w:t>
            </w:r>
            <w:r w:rsidRPr="0098178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  <w:r w:rsidRPr="0098178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  <w:p w:rsidR="0098178F" w:rsidRPr="00305F14" w:rsidRDefault="0098178F" w:rsidP="001F278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178F" w:rsidRPr="00305F14" w:rsidTr="006E0A59">
        <w:tc>
          <w:tcPr>
            <w:tcW w:w="2104" w:type="dxa"/>
            <w:tcBorders>
              <w:bottom w:val="single" w:sz="4" w:space="0" w:color="auto"/>
            </w:tcBorders>
          </w:tcPr>
          <w:p w:rsidR="0098178F" w:rsidRPr="00305F14" w:rsidRDefault="0098178F" w:rsidP="001F27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MS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8178F" w:rsidRPr="00305F14" w:rsidTr="006E0A59">
        <w:tc>
          <w:tcPr>
            <w:tcW w:w="2104" w:type="dxa"/>
            <w:tcBorders>
              <w:top w:val="single" w:sz="4" w:space="0" w:color="auto"/>
            </w:tcBorders>
          </w:tcPr>
          <w:p w:rsidR="0098178F" w:rsidRPr="00305F14" w:rsidRDefault="0098178F" w:rsidP="009817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Populations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1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89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98178F" w:rsidRPr="00305F14" w:rsidRDefault="001F07A2" w:rsidP="006E0A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6E0A5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8178F" w:rsidRPr="00305F14" w:rsidTr="006E0A59">
        <w:tc>
          <w:tcPr>
            <w:tcW w:w="2104" w:type="dxa"/>
          </w:tcPr>
          <w:p w:rsidR="0098178F" w:rsidRPr="00305F14" w:rsidRDefault="0098178F" w:rsidP="001F27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Herkogamy</w:t>
            </w:r>
          </w:p>
        </w:tc>
        <w:tc>
          <w:tcPr>
            <w:tcW w:w="1664" w:type="dxa"/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642" w:type="dxa"/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36</w:t>
            </w:r>
          </w:p>
        </w:tc>
        <w:tc>
          <w:tcPr>
            <w:tcW w:w="1615" w:type="dxa"/>
            <w:vAlign w:val="center"/>
          </w:tcPr>
          <w:p w:rsidR="0098178F" w:rsidRPr="00305F14" w:rsidRDefault="001F07A2" w:rsidP="006E0A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r w:rsidR="00010B3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0" w:name="_GoBack"/>
            <w:bookmarkEnd w:id="0"/>
          </w:p>
        </w:tc>
      </w:tr>
      <w:tr w:rsidR="0098178F" w:rsidRPr="00305F14" w:rsidTr="006E0A59">
        <w:tc>
          <w:tcPr>
            <w:tcW w:w="2104" w:type="dxa"/>
            <w:tcBorders>
              <w:bottom w:val="single" w:sz="4" w:space="0" w:color="auto"/>
            </w:tcBorders>
          </w:tcPr>
          <w:p w:rsidR="0098178F" w:rsidRPr="00305F14" w:rsidRDefault="0098178F" w:rsidP="001F27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78F" w:rsidRPr="0098178F" w:rsidTr="006E0A59">
        <w:trPr>
          <w:trHeight w:val="723"/>
        </w:trPr>
        <w:tc>
          <w:tcPr>
            <w:tcW w:w="2104" w:type="dxa"/>
            <w:tcBorders>
              <w:top w:val="single" w:sz="4" w:space="0" w:color="auto"/>
            </w:tcBorders>
            <w:vAlign w:val="center"/>
          </w:tcPr>
          <w:p w:rsidR="0098178F" w:rsidRPr="00305F14" w:rsidRDefault="0098178F" w:rsidP="007B741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305F1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. </w:t>
            </w:r>
            <w:r w:rsidRPr="0098178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  <w:r w:rsidRPr="0098178F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- </w:t>
            </w:r>
            <w:r w:rsidRPr="0098178F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42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</w:tcPr>
          <w:p w:rsidR="0098178F" w:rsidRPr="00305F14" w:rsidRDefault="0098178F" w:rsidP="001F27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178F" w:rsidRPr="00305F14" w:rsidTr="006E0A59">
        <w:tc>
          <w:tcPr>
            <w:tcW w:w="2104" w:type="dxa"/>
            <w:tcBorders>
              <w:bottom w:val="single" w:sz="4" w:space="0" w:color="auto"/>
            </w:tcBorders>
          </w:tcPr>
          <w:p w:rsidR="0098178F" w:rsidRPr="00305F14" w:rsidRDefault="0098178F" w:rsidP="001F27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MS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98178F" w:rsidRPr="0042735C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735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8178F" w:rsidRPr="00305F14" w:rsidTr="006E0A59">
        <w:tc>
          <w:tcPr>
            <w:tcW w:w="2104" w:type="dxa"/>
            <w:tcBorders>
              <w:top w:val="single" w:sz="4" w:space="0" w:color="auto"/>
            </w:tcBorders>
          </w:tcPr>
          <w:p w:rsidR="0098178F" w:rsidRPr="00305F14" w:rsidRDefault="0098178F" w:rsidP="007B741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Populations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45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:rsidR="0098178F" w:rsidRPr="00305F14" w:rsidRDefault="007B7418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15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98178F" w:rsidRPr="00305F14" w:rsidRDefault="007B7418" w:rsidP="006E0A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6E0A59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8178F" w:rsidRPr="00305F14" w:rsidTr="006E0A59">
        <w:tc>
          <w:tcPr>
            <w:tcW w:w="2104" w:type="dxa"/>
          </w:tcPr>
          <w:p w:rsidR="0098178F" w:rsidRPr="00305F14" w:rsidRDefault="0098178F" w:rsidP="001F27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Herkogamy</w:t>
            </w:r>
          </w:p>
        </w:tc>
        <w:tc>
          <w:tcPr>
            <w:tcW w:w="1664" w:type="dxa"/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5" w:type="dxa"/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642" w:type="dxa"/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9</w:t>
            </w:r>
          </w:p>
        </w:tc>
        <w:tc>
          <w:tcPr>
            <w:tcW w:w="1615" w:type="dxa"/>
            <w:vAlign w:val="center"/>
          </w:tcPr>
          <w:p w:rsidR="0098178F" w:rsidRPr="00305F14" w:rsidRDefault="001F07A2" w:rsidP="006E0A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98178F" w:rsidRPr="00305F14" w:rsidTr="006E0A59">
        <w:tc>
          <w:tcPr>
            <w:tcW w:w="2104" w:type="dxa"/>
            <w:tcBorders>
              <w:bottom w:val="single" w:sz="4" w:space="0" w:color="auto"/>
            </w:tcBorders>
          </w:tcPr>
          <w:p w:rsidR="0098178F" w:rsidRPr="00305F14" w:rsidRDefault="0098178F" w:rsidP="001F278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5F14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98178F" w:rsidRPr="00305F14" w:rsidRDefault="001F07A2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:rsidR="0098178F" w:rsidRPr="00305F14" w:rsidRDefault="007B7418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98178F" w:rsidRPr="00305F14" w:rsidRDefault="0098178F" w:rsidP="009817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8178F" w:rsidRPr="006E0A59" w:rsidRDefault="006E0A59" w:rsidP="006E0A59">
      <w:pPr>
        <w:ind w:left="-142"/>
        <w:rPr>
          <w:rFonts w:ascii="Times New Roman" w:hAnsi="Times New Roman" w:cs="Times New Roman"/>
          <w:sz w:val="20"/>
          <w:szCs w:val="20"/>
          <w:lang w:val="en-US"/>
        </w:rPr>
      </w:pPr>
      <w:r w:rsidRPr="00724956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Pr="0072495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724956">
        <w:rPr>
          <w:rFonts w:ascii="Times New Roman" w:hAnsi="Times New Roman" w:cs="Times New Roman"/>
          <w:sz w:val="20"/>
          <w:szCs w:val="20"/>
          <w:lang w:val="en-US"/>
        </w:rPr>
        <w:t xml:space="preserve"> &lt; 0.05, ** </w:t>
      </w:r>
      <w:r w:rsidRPr="00724956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="00010B31">
        <w:rPr>
          <w:rFonts w:ascii="Times New Roman" w:hAnsi="Times New Roman" w:cs="Times New Roman"/>
          <w:sz w:val="20"/>
          <w:szCs w:val="20"/>
          <w:lang w:val="en-US"/>
        </w:rPr>
        <w:t>≤ 0.005</w:t>
      </w:r>
      <w:r w:rsidRPr="00724956">
        <w:rPr>
          <w:rFonts w:ascii="Times New Roman" w:hAnsi="Times New Roman" w:cs="Times New Roman"/>
          <w:sz w:val="20"/>
          <w:szCs w:val="20"/>
          <w:lang w:val="en-US"/>
        </w:rPr>
        <w:t xml:space="preserve">, *** </w:t>
      </w:r>
      <w:r w:rsidRPr="00724956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>
        <w:rPr>
          <w:rFonts w:ascii="Times New Roman" w:hAnsi="Times New Roman" w:cs="Times New Roman"/>
          <w:sz w:val="20"/>
          <w:szCs w:val="20"/>
          <w:lang w:val="en-US"/>
        </w:rPr>
        <w:t>&lt; 0.000</w:t>
      </w:r>
      <w:r w:rsidR="00010B31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724956">
        <w:rPr>
          <w:rFonts w:ascii="Times New Roman" w:hAnsi="Times New Roman" w:cs="Times New Roman"/>
          <w:sz w:val="20"/>
          <w:szCs w:val="20"/>
          <w:lang w:val="en-US"/>
        </w:rPr>
        <w:t xml:space="preserve"> indicate significant association between variables.</w:t>
      </w:r>
    </w:p>
    <w:sectPr w:rsidR="0098178F" w:rsidRPr="006E0A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0E2F3D"/>
    <w:multiLevelType w:val="hybridMultilevel"/>
    <w:tmpl w:val="A9EAFAE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807362"/>
    <w:multiLevelType w:val="hybridMultilevel"/>
    <w:tmpl w:val="4F909CD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020318"/>
    <w:multiLevelType w:val="hybridMultilevel"/>
    <w:tmpl w:val="7D86191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857170"/>
    <w:multiLevelType w:val="hybridMultilevel"/>
    <w:tmpl w:val="39BC6AE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F1E"/>
    <w:rsid w:val="00010B31"/>
    <w:rsid w:val="000B1F1E"/>
    <w:rsid w:val="001F07A2"/>
    <w:rsid w:val="00305F14"/>
    <w:rsid w:val="0042735C"/>
    <w:rsid w:val="00681167"/>
    <w:rsid w:val="006E0A59"/>
    <w:rsid w:val="007B7418"/>
    <w:rsid w:val="0098178F"/>
    <w:rsid w:val="00C7227D"/>
    <w:rsid w:val="00F4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05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05F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05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05F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atil</dc:creator>
  <cp:lastModifiedBy>Portatil</cp:lastModifiedBy>
  <cp:revision>5</cp:revision>
  <dcterms:created xsi:type="dcterms:W3CDTF">2020-11-18T19:51:00Z</dcterms:created>
  <dcterms:modified xsi:type="dcterms:W3CDTF">2020-11-19T06:28:00Z</dcterms:modified>
</cp:coreProperties>
</file>